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F11DB" w14:textId="4D1C1F91" w:rsidR="002C2636" w:rsidRDefault="002C2636" w:rsidP="002C2636">
      <w:pPr>
        <w:jc w:val="both"/>
        <w:rPr>
          <w:b/>
          <w:bCs/>
        </w:rPr>
      </w:pPr>
      <w:r>
        <w:rPr>
          <w:b/>
          <w:bCs/>
        </w:rPr>
        <w:t xml:space="preserve">Supplementary </w:t>
      </w:r>
      <w:r>
        <w:rPr>
          <w:b/>
          <w:bCs/>
        </w:rPr>
        <w:t>Figure Legend</w:t>
      </w:r>
    </w:p>
    <w:p w14:paraId="19CCD028" w14:textId="77777777" w:rsidR="002C2636" w:rsidRDefault="002C2636" w:rsidP="002C2636">
      <w:pPr>
        <w:jc w:val="both"/>
        <w:rPr>
          <w:b/>
          <w:bCs/>
        </w:rPr>
      </w:pPr>
    </w:p>
    <w:p w14:paraId="615A60F3" w14:textId="390C5008" w:rsidR="002C2636" w:rsidRDefault="002C2636" w:rsidP="002C2636">
      <w:pPr>
        <w:jc w:val="both"/>
        <w:rPr>
          <w:b/>
          <w:bCs/>
        </w:rPr>
      </w:pPr>
      <w:r>
        <w:rPr>
          <w:b/>
          <w:bCs/>
        </w:rPr>
        <w:t xml:space="preserve">Supplementary </w:t>
      </w:r>
      <w:r>
        <w:rPr>
          <w:b/>
          <w:bCs/>
        </w:rPr>
        <w:t xml:space="preserve">Figure 1. Patient and sample flow during the study period </w:t>
      </w:r>
    </w:p>
    <w:p w14:paraId="634642FC" w14:textId="77777777" w:rsidR="002C2636" w:rsidRPr="00073C09" w:rsidRDefault="002C2636" w:rsidP="002C2636">
      <w:pPr>
        <w:jc w:val="both"/>
        <w:rPr>
          <w:sz w:val="20"/>
          <w:szCs w:val="20"/>
        </w:rPr>
      </w:pPr>
      <w:r w:rsidRPr="00073C09">
        <w:rPr>
          <w:sz w:val="20"/>
          <w:szCs w:val="20"/>
          <w:vertAlign w:val="superscript"/>
          <w:lang w:val="en-US"/>
        </w:rPr>
        <w:t xml:space="preserve">1 </w:t>
      </w:r>
      <w:r w:rsidRPr="00073C09">
        <w:rPr>
          <w:sz w:val="20"/>
          <w:szCs w:val="20"/>
          <w:lang w:val="en-US"/>
        </w:rPr>
        <w:t>3 samples not available (unwell = 2, lost to follow up = 1)</w:t>
      </w:r>
    </w:p>
    <w:p w14:paraId="1984AF4A" w14:textId="77777777" w:rsidR="002C2636" w:rsidRPr="00073C09" w:rsidRDefault="002C2636" w:rsidP="002C2636">
      <w:pPr>
        <w:jc w:val="both"/>
        <w:rPr>
          <w:sz w:val="20"/>
          <w:szCs w:val="20"/>
        </w:rPr>
      </w:pPr>
      <w:r w:rsidRPr="00073C09">
        <w:rPr>
          <w:sz w:val="20"/>
          <w:szCs w:val="20"/>
          <w:vertAlign w:val="superscript"/>
          <w:lang w:val="en-US"/>
        </w:rPr>
        <w:t xml:space="preserve">2 </w:t>
      </w:r>
      <w:r w:rsidRPr="00073C09">
        <w:rPr>
          <w:sz w:val="20"/>
          <w:szCs w:val="20"/>
          <w:lang w:val="en-US"/>
        </w:rPr>
        <w:t>1 sample excluded (due to SARS-CoV-2 infection),11 samples not available (unwell = 2, lost to follow up = 9)</w:t>
      </w:r>
    </w:p>
    <w:p w14:paraId="12457963" w14:textId="77777777" w:rsidR="002C2636" w:rsidRPr="00073C09" w:rsidRDefault="002C2636" w:rsidP="002C2636">
      <w:pPr>
        <w:jc w:val="both"/>
        <w:rPr>
          <w:sz w:val="20"/>
          <w:szCs w:val="20"/>
        </w:rPr>
      </w:pPr>
      <w:r w:rsidRPr="00073C09">
        <w:rPr>
          <w:sz w:val="20"/>
          <w:szCs w:val="20"/>
          <w:vertAlign w:val="superscript"/>
          <w:lang w:val="en-US"/>
        </w:rPr>
        <w:t xml:space="preserve">3 </w:t>
      </w:r>
      <w:r>
        <w:rPr>
          <w:sz w:val="20"/>
          <w:szCs w:val="20"/>
          <w:lang w:val="en-US"/>
        </w:rPr>
        <w:t>1</w:t>
      </w:r>
      <w:r w:rsidRPr="00073C09">
        <w:rPr>
          <w:sz w:val="20"/>
          <w:szCs w:val="20"/>
          <w:lang w:val="en-US"/>
        </w:rPr>
        <w:t xml:space="preserve"> samples excluded (due to SARS-CoV-2 infection), 3 samples excluded (no third dose),</w:t>
      </w:r>
      <w:r w:rsidRPr="00073C09">
        <w:rPr>
          <w:sz w:val="20"/>
          <w:szCs w:val="20"/>
          <w:vertAlign w:val="superscript"/>
          <w:lang w:val="en-US"/>
        </w:rPr>
        <w:t xml:space="preserve"> </w:t>
      </w:r>
      <w:r w:rsidRPr="00073C09">
        <w:rPr>
          <w:sz w:val="20"/>
          <w:szCs w:val="20"/>
          <w:lang w:val="en-US"/>
        </w:rPr>
        <w:t>19 samples not available (withdraw = 1, lost to follow up = 18)</w:t>
      </w:r>
    </w:p>
    <w:p w14:paraId="0E4E73BB" w14:textId="77777777" w:rsidR="002C2636" w:rsidRDefault="002C2636" w:rsidP="002C2636">
      <w:pPr>
        <w:jc w:val="both"/>
        <w:rPr>
          <w:b/>
          <w:bCs/>
        </w:rPr>
      </w:pPr>
    </w:p>
    <w:p w14:paraId="72BA7937" w14:textId="77777777" w:rsidR="002C2636" w:rsidRDefault="002C2636" w:rsidP="002C2636"/>
    <w:p w14:paraId="76C91A3B" w14:textId="1CAEDFBC" w:rsidR="002C2636" w:rsidRDefault="002C2636" w:rsidP="002C2636">
      <w:pPr>
        <w:rPr>
          <w:b/>
          <w:bCs/>
        </w:rPr>
      </w:pPr>
      <w:r>
        <w:rPr>
          <w:b/>
          <w:bCs/>
        </w:rPr>
        <w:t xml:space="preserve">Supplementary </w:t>
      </w:r>
      <w:r w:rsidRPr="009C0196">
        <w:rPr>
          <w:b/>
          <w:bCs/>
        </w:rPr>
        <w:t>Figure 2. Levels of SARS-CoV-2 specific antibody titre and cell counts over time, by treatment status</w:t>
      </w:r>
    </w:p>
    <w:p w14:paraId="1C002EF7" w14:textId="77777777" w:rsidR="002C2636" w:rsidRPr="00706AA9" w:rsidRDefault="002C2636" w:rsidP="002C2636">
      <w:pPr>
        <w:rPr>
          <w:sz w:val="20"/>
          <w:szCs w:val="20"/>
        </w:rPr>
      </w:pPr>
      <w:r w:rsidRPr="00706AA9">
        <w:rPr>
          <w:sz w:val="20"/>
          <w:szCs w:val="20"/>
        </w:rPr>
        <w:t>V1 = baseline, V2 = sampling at ~1 month post dose 1, V3 = sampling at ~1 month post dose 2, V4 = sampling at ~6 months post dose 2</w:t>
      </w:r>
    </w:p>
    <w:p w14:paraId="4E167200" w14:textId="77777777" w:rsidR="002C2636" w:rsidRPr="00706AA9" w:rsidRDefault="002C2636" w:rsidP="002C2636">
      <w:pPr>
        <w:rPr>
          <w:sz w:val="20"/>
          <w:szCs w:val="20"/>
        </w:rPr>
      </w:pPr>
      <w:r w:rsidRPr="00706AA9">
        <w:rPr>
          <w:sz w:val="20"/>
          <w:szCs w:val="20"/>
        </w:rPr>
        <w:t>Dots and cross-hairs represent mean and standard deviation</w:t>
      </w:r>
    </w:p>
    <w:p w14:paraId="4E2053A6" w14:textId="77777777" w:rsidR="002C2636" w:rsidRPr="00706AA9" w:rsidRDefault="002C2636" w:rsidP="002C2636">
      <w:pPr>
        <w:rPr>
          <w:sz w:val="20"/>
          <w:szCs w:val="20"/>
        </w:rPr>
      </w:pPr>
      <w:r w:rsidRPr="00706AA9">
        <w:rPr>
          <w:sz w:val="20"/>
          <w:szCs w:val="20"/>
        </w:rPr>
        <w:t xml:space="preserve">RBD; receptor binding domain; </w:t>
      </w:r>
      <w:proofErr w:type="spellStart"/>
      <w:r>
        <w:rPr>
          <w:sz w:val="20"/>
          <w:szCs w:val="20"/>
        </w:rPr>
        <w:t>sVNT</w:t>
      </w:r>
      <w:proofErr w:type="spellEnd"/>
      <w:r>
        <w:rPr>
          <w:sz w:val="20"/>
          <w:szCs w:val="20"/>
        </w:rPr>
        <w:t xml:space="preserve">: surrogate virus neutralisation test; </w:t>
      </w:r>
      <w:r w:rsidRPr="00706AA9">
        <w:rPr>
          <w:sz w:val="20"/>
          <w:szCs w:val="20"/>
        </w:rPr>
        <w:t>WT: wild type</w:t>
      </w:r>
    </w:p>
    <w:p w14:paraId="4E20F0A6" w14:textId="77777777" w:rsidR="0027450E" w:rsidRDefault="0027450E"/>
    <w:sectPr w:rsidR="002745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636"/>
    <w:rsid w:val="00032887"/>
    <w:rsid w:val="00035AFD"/>
    <w:rsid w:val="000D7649"/>
    <w:rsid w:val="00156811"/>
    <w:rsid w:val="00156F24"/>
    <w:rsid w:val="00195439"/>
    <w:rsid w:val="001C7584"/>
    <w:rsid w:val="001E0C6C"/>
    <w:rsid w:val="002307B9"/>
    <w:rsid w:val="00231355"/>
    <w:rsid w:val="00251B71"/>
    <w:rsid w:val="0027450E"/>
    <w:rsid w:val="00284B27"/>
    <w:rsid w:val="00295A97"/>
    <w:rsid w:val="002C23BB"/>
    <w:rsid w:val="002C2636"/>
    <w:rsid w:val="002C5837"/>
    <w:rsid w:val="002E1475"/>
    <w:rsid w:val="00336F40"/>
    <w:rsid w:val="00384D32"/>
    <w:rsid w:val="00414402"/>
    <w:rsid w:val="00424680"/>
    <w:rsid w:val="0043546E"/>
    <w:rsid w:val="00445F16"/>
    <w:rsid w:val="00447EB4"/>
    <w:rsid w:val="00455607"/>
    <w:rsid w:val="0047343F"/>
    <w:rsid w:val="00483DE5"/>
    <w:rsid w:val="004C29E0"/>
    <w:rsid w:val="004F4F11"/>
    <w:rsid w:val="005141EB"/>
    <w:rsid w:val="005A22DE"/>
    <w:rsid w:val="005D77A5"/>
    <w:rsid w:val="00611227"/>
    <w:rsid w:val="0061218C"/>
    <w:rsid w:val="0065391B"/>
    <w:rsid w:val="006D485C"/>
    <w:rsid w:val="00745A38"/>
    <w:rsid w:val="00795EBD"/>
    <w:rsid w:val="007C468F"/>
    <w:rsid w:val="007D65A0"/>
    <w:rsid w:val="008C5CA2"/>
    <w:rsid w:val="008E141C"/>
    <w:rsid w:val="00927EAC"/>
    <w:rsid w:val="00980623"/>
    <w:rsid w:val="0098438E"/>
    <w:rsid w:val="009C397D"/>
    <w:rsid w:val="009F335F"/>
    <w:rsid w:val="00A07187"/>
    <w:rsid w:val="00AA42AD"/>
    <w:rsid w:val="00AA7950"/>
    <w:rsid w:val="00BC76C0"/>
    <w:rsid w:val="00C316EC"/>
    <w:rsid w:val="00CB36ED"/>
    <w:rsid w:val="00CB3813"/>
    <w:rsid w:val="00CE71D6"/>
    <w:rsid w:val="00D46113"/>
    <w:rsid w:val="00D70F52"/>
    <w:rsid w:val="00DA7F88"/>
    <w:rsid w:val="00DB251E"/>
    <w:rsid w:val="00DF0CFD"/>
    <w:rsid w:val="00E24EFC"/>
    <w:rsid w:val="00E40298"/>
    <w:rsid w:val="00E5694B"/>
    <w:rsid w:val="00E7505A"/>
    <w:rsid w:val="00E9653B"/>
    <w:rsid w:val="00EB7051"/>
    <w:rsid w:val="00F01435"/>
    <w:rsid w:val="00F11B1C"/>
    <w:rsid w:val="00F27F2A"/>
    <w:rsid w:val="00F762D6"/>
    <w:rsid w:val="00F94BFE"/>
    <w:rsid w:val="00FF1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15B08"/>
  <w15:chartTrackingRefBased/>
  <w15:docId w15:val="{F56D1982-BEE9-314E-8D44-86C810F0F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6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Teh</dc:creator>
  <cp:keywords/>
  <dc:description/>
  <cp:lastModifiedBy>Ben Teh</cp:lastModifiedBy>
  <cp:revision>1</cp:revision>
  <dcterms:created xsi:type="dcterms:W3CDTF">2022-12-13T08:43:00Z</dcterms:created>
  <dcterms:modified xsi:type="dcterms:W3CDTF">2022-12-13T08:44:00Z</dcterms:modified>
</cp:coreProperties>
</file>